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E19" w:rsidRDefault="007F59A2" w:rsidP="00FC1E19">
      <w:r>
        <w:rPr>
          <w:rFonts w:cstheme="minorHAnsi"/>
          <w:b/>
        </w:rPr>
        <w:t xml:space="preserve">Supplementale </w:t>
      </w:r>
      <w:r w:rsidR="00FC1E19" w:rsidRPr="00252FA1">
        <w:rPr>
          <w:rFonts w:cstheme="minorHAnsi"/>
          <w:b/>
        </w:rPr>
        <w:t xml:space="preserve">Table 1. </w:t>
      </w:r>
      <w:r w:rsidR="00FC1E19" w:rsidRPr="00252FA1">
        <w:rPr>
          <w:rFonts w:cstheme="minorHAnsi"/>
          <w:lang w:val="en-GB"/>
        </w:rPr>
        <w:t xml:space="preserve">Patient characteristics and </w:t>
      </w:r>
      <w:proofErr w:type="spellStart"/>
      <w:r w:rsidR="00FC1E19" w:rsidRPr="00252FA1">
        <w:rPr>
          <w:rFonts w:cstheme="minorHAnsi"/>
          <w:lang w:val="en-GB"/>
        </w:rPr>
        <w:t>immunohistochemical</w:t>
      </w:r>
      <w:proofErr w:type="spellEnd"/>
      <w:r w:rsidR="00FC1E19" w:rsidRPr="00252FA1">
        <w:rPr>
          <w:rFonts w:cstheme="minorHAnsi"/>
          <w:lang w:val="en-GB"/>
        </w:rPr>
        <w:t xml:space="preserve"> results</w:t>
      </w:r>
      <w:r w:rsidR="00FC1E19" w:rsidRPr="00252FA1">
        <w:rPr>
          <w:rFonts w:cstheme="minorHAnsi"/>
        </w:rPr>
        <w:t>.</w:t>
      </w:r>
      <w:bookmarkStart w:id="0" w:name="_GoBack"/>
      <w:bookmarkEnd w:id="0"/>
    </w:p>
    <w:p w:rsidR="00FC1E19" w:rsidRDefault="00FC1E19"/>
    <w:tbl>
      <w:tblPr>
        <w:tblW w:w="12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0"/>
        <w:gridCol w:w="1180"/>
        <w:gridCol w:w="1200"/>
        <w:gridCol w:w="1623"/>
        <w:gridCol w:w="857"/>
        <w:gridCol w:w="160"/>
        <w:gridCol w:w="259"/>
        <w:gridCol w:w="1134"/>
        <w:gridCol w:w="1387"/>
        <w:gridCol w:w="480"/>
        <w:gridCol w:w="1200"/>
        <w:gridCol w:w="1680"/>
      </w:tblGrid>
      <w:tr w:rsidR="00FC1E19" w:rsidRPr="00FC1E19" w:rsidTr="00FC1E19">
        <w:trPr>
          <w:trHeight w:val="45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92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1180"/>
              <w:gridCol w:w="1200"/>
              <w:gridCol w:w="1590"/>
              <w:gridCol w:w="670"/>
              <w:gridCol w:w="464"/>
              <w:gridCol w:w="736"/>
              <w:gridCol w:w="1020"/>
              <w:gridCol w:w="1200"/>
            </w:tblGrid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>No</w:t>
                  </w:r>
                  <w:proofErr w:type="spellEnd"/>
                  <w:r w:rsidRPr="00654C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>.</w:t>
                  </w:r>
                </w:p>
              </w:tc>
              <w:tc>
                <w:tcPr>
                  <w:tcW w:w="118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>Case</w:t>
                  </w:r>
                </w:p>
              </w:tc>
              <w:tc>
                <w:tcPr>
                  <w:tcW w:w="120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>Age</w:t>
                  </w:r>
                </w:p>
              </w:tc>
              <w:tc>
                <w:tcPr>
                  <w:tcW w:w="159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>Grading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>RT PCR</w:t>
                  </w:r>
                </w:p>
              </w:tc>
              <w:tc>
                <w:tcPr>
                  <w:tcW w:w="1756" w:type="dxa"/>
                  <w:gridSpan w:val="2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 xml:space="preserve">FAP </w:t>
                  </w:r>
                </w:p>
              </w:tc>
              <w:tc>
                <w:tcPr>
                  <w:tcW w:w="120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>Vimentin</w:t>
                  </w:r>
                  <w:proofErr w:type="spellEnd"/>
                </w:p>
              </w:tc>
            </w:tr>
            <w:tr w:rsidR="00654CA1" w:rsidRPr="00654CA1" w:rsidTr="00654CA1">
              <w:trPr>
                <w:trHeight w:val="450"/>
              </w:trPr>
              <w:tc>
                <w:tcPr>
                  <w:tcW w:w="120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18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0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134" w:type="dxa"/>
                  <w:gridSpan w:val="2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756" w:type="dxa"/>
                  <w:gridSpan w:val="2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0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041 A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a</w:t>
                  </w:r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  <w:t>x</w:t>
                  </w: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-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860 R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2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a</w:t>
                  </w:r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  <w:t>x</w:t>
                  </w: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-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89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2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a</w:t>
                  </w:r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4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680 II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a</w:t>
                  </w:r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5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562 2B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rec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  <w:t>x</w:t>
                  </w: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7F59A2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6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125 B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unknown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  <w:t>x</w:t>
                  </w: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-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7F59A2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6rec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25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rec</w:t>
                  </w:r>
                  <w:proofErr w:type="spellEnd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 xml:space="preserve"> </w:t>
                  </w:r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  <w:t>x</w:t>
                  </w: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-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7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180 B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b</w:t>
                  </w:r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  <w:t>x</w:t>
                  </w: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-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89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</w:t>
                  </w:r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-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691 1D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rec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  <w:t>x</w:t>
                  </w: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-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0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044-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rec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-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563 2A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 </w:t>
                  </w: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unknown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  <w:t>x</w:t>
                  </w: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-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2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754 C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a</w:t>
                  </w:r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-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017-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unknown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-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42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remission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  <w:t>x</w:t>
                  </w: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5*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57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unknown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-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7F59A2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196 E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rec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  <w:t>x</w:t>
                  </w: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-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7F59A2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6rec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37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9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rec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-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925 B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0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unknown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-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072 II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0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unknown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b/>
                      <w:color w:val="000000"/>
                      <w:lang w:eastAsia="de-DE"/>
                    </w:rPr>
                    <w:t>x</w:t>
                  </w: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-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9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94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4</w:t>
                  </w: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unknown</w:t>
                  </w:r>
                  <w:proofErr w:type="spellEnd"/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7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-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87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2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2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2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Pr="00654CA1" w:rsidRDefault="00654CA1" w:rsidP="00654C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654CA1" w:rsidRPr="00654CA1" w:rsidTr="00654CA1">
              <w:trPr>
                <w:trHeight w:val="300"/>
              </w:trPr>
              <w:tc>
                <w:tcPr>
                  <w:tcW w:w="9260" w:type="dxa"/>
                  <w:gridSpan w:val="9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54CA1" w:rsidRDefault="00654CA1" w:rsidP="00654CA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rec</w:t>
                  </w:r>
                  <w:proofErr w:type="spellEnd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 xml:space="preserve">- </w:t>
                  </w: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recurrence</w:t>
                  </w:r>
                  <w:proofErr w:type="spellEnd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 xml:space="preserve">; unk- </w:t>
                  </w: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unknown</w:t>
                  </w:r>
                  <w:proofErr w:type="spellEnd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 xml:space="preserve">; </w:t>
                  </w: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n.a</w:t>
                  </w:r>
                  <w:proofErr w:type="spellEnd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 xml:space="preserve">.- not </w:t>
                  </w:r>
                  <w:proofErr w:type="spellStart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available</w:t>
                  </w:r>
                  <w:proofErr w:type="spellEnd"/>
                  <w:r w:rsidRPr="00654CA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; * FAPI-PET</w:t>
                  </w:r>
                </w:p>
                <w:p w:rsidR="00654CA1" w:rsidRDefault="00654CA1" w:rsidP="00654CA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  <w:p w:rsidR="00654CA1" w:rsidRPr="00654CA1" w:rsidRDefault="00654CA1" w:rsidP="00654CA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</w:tr>
          </w:tbl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408"/>
        </w:trPr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1E19" w:rsidRPr="00FC1E19" w:rsidRDefault="00FC1E19" w:rsidP="00FC1E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1E19" w:rsidRPr="00FC1E19" w:rsidRDefault="00FC1E19" w:rsidP="00FC1E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1E19" w:rsidRPr="00FC1E19" w:rsidRDefault="00FC1E19" w:rsidP="00FC1E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1E19" w:rsidRPr="00FC1E19" w:rsidRDefault="00FC1E19" w:rsidP="00FC1E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1E19" w:rsidRPr="00FC1E19" w:rsidRDefault="00FC1E19" w:rsidP="00FC1E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1E19" w:rsidRPr="00FC1E19" w:rsidRDefault="00FC1E19" w:rsidP="00FC1E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C1E19" w:rsidRPr="00FC1E19" w:rsidRDefault="00FC1E19" w:rsidP="00FC1E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E19" w:rsidRPr="00FC1E19" w:rsidRDefault="00FC1E19" w:rsidP="00FC1E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C1E19" w:rsidRPr="00FC1E19" w:rsidTr="00FC1E19">
        <w:trPr>
          <w:trHeight w:val="300"/>
        </w:trPr>
        <w:tc>
          <w:tcPr>
            <w:tcW w:w="122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19" w:rsidRPr="00FC1E19" w:rsidRDefault="00FC1E19" w:rsidP="00FC1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FC1E19" w:rsidRDefault="00FC1E19"/>
    <w:sectPr w:rsidR="00FC1E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E19"/>
    <w:rsid w:val="00571B24"/>
    <w:rsid w:val="00654CA1"/>
    <w:rsid w:val="006A7560"/>
    <w:rsid w:val="006C6BD3"/>
    <w:rsid w:val="007D459B"/>
    <w:rsid w:val="007F59A2"/>
    <w:rsid w:val="00E47A4F"/>
    <w:rsid w:val="00FC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DE824"/>
  <w15:chartTrackingRefBased/>
  <w15:docId w15:val="{9CA154C6-6840-4975-B2FB-20036B6FC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2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mmert, Silke</dc:creator>
  <cp:keywords/>
  <dc:description/>
  <cp:lastModifiedBy>Wemmert, Silke</cp:lastModifiedBy>
  <cp:revision>2</cp:revision>
  <dcterms:created xsi:type="dcterms:W3CDTF">2025-02-06T11:21:00Z</dcterms:created>
  <dcterms:modified xsi:type="dcterms:W3CDTF">2025-02-06T11:21:00Z</dcterms:modified>
</cp:coreProperties>
</file>